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4E051" w14:textId="77777777" w:rsidR="00CA5139" w:rsidRDefault="00CA5139" w:rsidP="00CA5139">
      <w:pPr>
        <w:jc w:val="both"/>
        <w:rPr>
          <w:rFonts w:asciiTheme="majorHAnsi" w:hAnsiTheme="majorHAnsi" w:cstheme="majorHAnsi"/>
          <w:iCs/>
          <w:sz w:val="20"/>
          <w:szCs w:val="20"/>
        </w:rPr>
      </w:pPr>
    </w:p>
    <w:p w14:paraId="6F2E608F" w14:textId="77777777" w:rsidR="00CA5139" w:rsidRPr="0085767E" w:rsidRDefault="00CA5139" w:rsidP="00CA5139">
      <w:pPr>
        <w:jc w:val="both"/>
        <w:rPr>
          <w:rFonts w:asciiTheme="majorHAnsi" w:hAnsiTheme="majorHAnsi" w:cstheme="majorHAnsi"/>
          <w:iCs/>
          <w:sz w:val="20"/>
          <w:szCs w:val="20"/>
        </w:rPr>
      </w:pPr>
      <w:r w:rsidRPr="0085767E">
        <w:rPr>
          <w:rFonts w:asciiTheme="majorHAnsi" w:hAnsiTheme="majorHAnsi" w:cstheme="majorHAnsi"/>
          <w:iCs/>
          <w:sz w:val="20"/>
          <w:szCs w:val="20"/>
        </w:rPr>
        <w:t xml:space="preserve"> </w:t>
      </w:r>
    </w:p>
    <w:tbl>
      <w:tblPr>
        <w:tblW w:w="11520" w:type="dxa"/>
        <w:tblLayout w:type="fixed"/>
        <w:tblLook w:val="04A0" w:firstRow="1" w:lastRow="0" w:firstColumn="1" w:lastColumn="0" w:noHBand="0" w:noVBand="1"/>
      </w:tblPr>
      <w:tblGrid>
        <w:gridCol w:w="271"/>
        <w:gridCol w:w="2069"/>
        <w:gridCol w:w="1170"/>
        <w:gridCol w:w="810"/>
        <w:gridCol w:w="720"/>
        <w:gridCol w:w="720"/>
        <w:gridCol w:w="271"/>
        <w:gridCol w:w="2069"/>
        <w:gridCol w:w="1170"/>
        <w:gridCol w:w="720"/>
        <w:gridCol w:w="720"/>
        <w:gridCol w:w="810"/>
      </w:tblGrid>
      <w:tr w:rsidR="00CA5139" w:rsidRPr="0085767E" w14:paraId="39ED2E9B" w14:textId="77777777" w:rsidTr="00F008D1">
        <w:trPr>
          <w:trHeight w:val="32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45A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Pediatric Pain Screening Tool</w:t>
            </w:r>
          </w:p>
        </w:tc>
      </w:tr>
      <w:tr w:rsidR="00CA5139" w:rsidRPr="0085767E" w14:paraId="04AC47FA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697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73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D3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196C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E7D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B79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789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7FC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847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640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A5139" w:rsidRPr="0085767E" w14:paraId="726436EF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01F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ga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006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91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85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531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078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ga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96C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E8A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D2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16F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</w:tr>
      <w:tr w:rsidR="00CA5139" w:rsidRPr="0085767E" w14:paraId="1DD3746F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9C6A3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A43991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14B3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2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F03BA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2D3D0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9FFD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8C8F2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1F70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5FB9C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665A5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46FA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D495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11E2D605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9A6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E6E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764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CC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2F9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41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074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43C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D07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87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7E7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23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02B6B716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926BA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8F8E28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4D4D2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69D7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241AE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28D1A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EF2CB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B51F67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827B1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94F4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22ADB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FCA7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3587A079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C88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75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746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28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147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07B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2784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D9FB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42A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040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F74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3E5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0E440975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24134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038187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8CD48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16F7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E2C2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51B59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0CD6E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C5D1CB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0E5AF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C4D09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3B57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D5199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494437FE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7F2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F1F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339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53A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7C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6B9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D0D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0D8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1F2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2BD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1AC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8C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516D43CA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E9F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i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2C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C8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A7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51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2DB4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i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224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564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D2B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85C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</w:tr>
      <w:tr w:rsidR="00CA5139" w:rsidRPr="0085767E" w14:paraId="28F46527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E791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77576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s opercula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22C7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0FA7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F69A3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867BF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4F23C7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C49BC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56CD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3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E43A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2594E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EA09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.2</w:t>
            </w:r>
          </w:p>
        </w:tc>
      </w:tr>
      <w:tr w:rsidR="00CA5139" w:rsidRPr="0085767E" w14:paraId="6E3C9C2B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2E6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113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4F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F0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110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E4F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2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F23B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B01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BA3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024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763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6DA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3.21</w:t>
            </w:r>
          </w:p>
        </w:tc>
      </w:tr>
      <w:tr w:rsidR="00CA5139" w:rsidRPr="0085767E" w14:paraId="0D9D8FA8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3FFFEE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4A0CE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EB42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B2A7D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CEF1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E24D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2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68663D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26D79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2AE81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15EE4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3F22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E083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130475E8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CE8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3C6F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4B2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3FC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3A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C4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987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B08D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E94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999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F0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CE0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2109F7C3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C0D1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FDF91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A2F9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F8E5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D4701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C8C4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FD5D0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E7817C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F29B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0501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9E1AF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D329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78AF1129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BCD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9AF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6F1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B26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F1B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3592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9B7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C2F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F66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3B8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00B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2F5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A5139" w:rsidRPr="0085767E" w14:paraId="27E4BC30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50D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D1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F2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BE5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010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993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772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BF5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989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75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5E8C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A1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603432A9" w14:textId="77777777" w:rsidTr="00F008D1">
        <w:trPr>
          <w:trHeight w:val="32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560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Fear of Pain Questionnaire</w:t>
            </w:r>
          </w:p>
        </w:tc>
      </w:tr>
      <w:tr w:rsidR="00CA5139" w:rsidRPr="0085767E" w14:paraId="1EA10203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67A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48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D364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745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7B8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C38A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4D84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864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92D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F37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A5139" w:rsidRPr="0085767E" w14:paraId="6EDA5594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E3DD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ga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6A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EE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AF5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005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D720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ga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CD3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10E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6B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86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</w:tr>
      <w:tr w:rsidR="00CA5139" w:rsidRPr="0085767E" w14:paraId="0AD1BD7F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1F54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FB1E20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ribito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F851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1D0E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7BF9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9E4BB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A897B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093F21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C789D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FECC9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AFF5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22819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</w:t>
            </w:r>
          </w:p>
        </w:tc>
      </w:tr>
      <w:tr w:rsidR="00CA5139" w:rsidRPr="0085767E" w14:paraId="6C1DC86B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637D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8EA7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0C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27A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FF6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AA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9328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0FA4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E39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F51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F4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5E4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9</w:t>
            </w:r>
          </w:p>
        </w:tc>
      </w:tr>
      <w:tr w:rsidR="00CA5139" w:rsidRPr="0085767E" w14:paraId="193235C5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9EB006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3B97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7EB13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0900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20D3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43066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A43A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E28FD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5666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27415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253A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F746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2</w:t>
            </w:r>
          </w:p>
        </w:tc>
      </w:tr>
      <w:tr w:rsidR="00CA5139" w:rsidRPr="0085767E" w14:paraId="0F127B8F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7493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F31C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C7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3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570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F4B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F10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80A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45ED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62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53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D2F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7C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2</w:t>
            </w:r>
          </w:p>
        </w:tc>
      </w:tr>
      <w:tr w:rsidR="00CA5139" w:rsidRPr="0085767E" w14:paraId="0834D095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AC68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3F4857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C711E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061AF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545F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9A764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B7DE81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DFBF7F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C25F2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82F5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DA30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33B4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3</w:t>
            </w:r>
          </w:p>
        </w:tc>
      </w:tr>
      <w:tr w:rsidR="00CA5139" w:rsidRPr="0085767E" w14:paraId="5EEE8243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9EC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DA91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A3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CD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87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DB0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3D1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3A7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21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221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36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58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9</w:t>
            </w:r>
          </w:p>
        </w:tc>
      </w:tr>
      <w:tr w:rsidR="00CA5139" w:rsidRPr="0085767E" w14:paraId="25545330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08211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AB756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8856C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76DA5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A38D6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4990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FC855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554B74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3C948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AF4C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C77A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78FC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.2</w:t>
            </w:r>
          </w:p>
        </w:tc>
      </w:tr>
      <w:tr w:rsidR="00CA5139" w:rsidRPr="0085767E" w14:paraId="4BC13652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1641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8FD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BE8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32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7A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5B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E76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94F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2B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4F8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46A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9FF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5</w:t>
            </w:r>
          </w:p>
        </w:tc>
      </w:tr>
      <w:tr w:rsidR="00CA5139" w:rsidRPr="0085767E" w14:paraId="119C8F85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DCA2B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1C06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4F98D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9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682D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7125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7FE2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D265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256040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erior tempo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EA665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60C4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2AC0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BE826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.5</w:t>
            </w:r>
          </w:p>
        </w:tc>
      </w:tr>
      <w:tr w:rsidR="00CA5139" w:rsidRPr="0085767E" w14:paraId="394BD12C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917F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871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0C1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F2A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713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90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7946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4E7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20F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5EE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6D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BBB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.9</w:t>
            </w:r>
          </w:p>
        </w:tc>
      </w:tr>
      <w:tr w:rsidR="00CA5139" w:rsidRPr="0085767E" w14:paraId="350E6148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4F77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8950D6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EEFBF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44B42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C0275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11E8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ECDB43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A4786C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ACB46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1C63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DC39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50D5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8.1</w:t>
            </w:r>
          </w:p>
        </w:tc>
      </w:tr>
      <w:tr w:rsidR="00CA5139" w:rsidRPr="0085767E" w14:paraId="6CF3500A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F5A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2B28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ostral middle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5E7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F41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5C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C52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ADC0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770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AD3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06C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DA2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421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.3</w:t>
            </w:r>
          </w:p>
        </w:tc>
      </w:tr>
      <w:tr w:rsidR="00CA5139" w:rsidRPr="0085767E" w14:paraId="3AEC7A91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272FD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2285A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2F9B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5370A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15517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E429A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6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F1EFA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4037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s Triangula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67B6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28B95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A3A4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ABE8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.9</w:t>
            </w:r>
          </w:p>
        </w:tc>
      </w:tr>
      <w:tr w:rsidR="00CA5139" w:rsidRPr="0085767E" w14:paraId="35949DA4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DCA0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B8B1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64F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17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FA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377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06F4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7FC0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E30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948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B2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83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8</w:t>
            </w:r>
          </w:p>
        </w:tc>
      </w:tr>
      <w:tr w:rsidR="00CA5139" w:rsidRPr="0085767E" w14:paraId="657C095C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0797E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1933D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A7B6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4CFC2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7246E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17B52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DAF2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861D8D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879A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F9D7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88EB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7A39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.9</w:t>
            </w:r>
          </w:p>
        </w:tc>
      </w:tr>
      <w:tr w:rsidR="00CA5139" w:rsidRPr="0085767E" w14:paraId="0518E492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F406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FB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15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4CB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F75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375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FF0A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F4D4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CD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EC0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BD4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4CD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4</w:t>
            </w:r>
          </w:p>
        </w:tc>
      </w:tr>
      <w:tr w:rsidR="00CA5139" w:rsidRPr="0085767E" w14:paraId="7B65EEAE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5704F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2542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54152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BFB4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33CD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61D58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4A6D12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472648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44A5C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F579B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4B80E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9DF25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2F057165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093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88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sthmus cingul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C3D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2CA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EF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E46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AE2B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849C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181C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AFE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B6B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F88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4135EEB5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F32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FEB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C36C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DE8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D4B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D31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DFB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387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DB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569A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105C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7F0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322A48A2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3746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i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E39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DC3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369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95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E89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i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1F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96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108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0AB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</w:tr>
      <w:tr w:rsidR="00CA5139" w:rsidRPr="0085767E" w14:paraId="08450EB1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1437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54906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F588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300D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4FA5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5F16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FB66B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A07A4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80FDE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901E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AA7E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37159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.8</w:t>
            </w:r>
          </w:p>
        </w:tc>
      </w:tr>
      <w:tr w:rsidR="00CA5139" w:rsidRPr="0085767E" w14:paraId="0CBE4035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49EE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10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erior tempo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D7A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D2A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26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18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F6A2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1BA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D45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3C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C9F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4D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</w:t>
            </w:r>
          </w:p>
        </w:tc>
      </w:tr>
      <w:tr w:rsidR="00CA5139" w:rsidRPr="0085767E" w14:paraId="3FBAE258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1DB10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2DDC4A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68D6E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0840F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B12BA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4A36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5D51F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DC59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315A4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0AF94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CB414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D55216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A5139" w:rsidRPr="0085767E" w14:paraId="034F211F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275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7CA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E5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401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7E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23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902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84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FCA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B2D3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F5D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A87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2865956E" w14:textId="77777777" w:rsidTr="00F008D1">
        <w:trPr>
          <w:trHeight w:val="32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5EF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Pain Catastrophizing Scale</w:t>
            </w:r>
          </w:p>
        </w:tc>
      </w:tr>
      <w:tr w:rsidR="00CA5139" w:rsidRPr="0085767E" w14:paraId="3A799CDC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5ED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9188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FD1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4B7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90F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DACE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E0B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1B8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440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E0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CA5139" w:rsidRPr="0085767E" w14:paraId="1B592F0E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809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ga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AE9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9D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F01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7E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A84F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ga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62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567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806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DEF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</w:tr>
      <w:tr w:rsidR="00CA5139" w:rsidRPr="0085767E" w14:paraId="03611CD4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EDB9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B0FD8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B78B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6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E37EA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7F43B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554B9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1118E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4B559F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070D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964EF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FFF4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0D3F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3</w:t>
            </w:r>
          </w:p>
        </w:tc>
      </w:tr>
      <w:tr w:rsidR="00CA5139" w:rsidRPr="0085767E" w14:paraId="76CB9E01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FE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EF5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7E7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5B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FA0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D45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F20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596F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C5F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D3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72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733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.3</w:t>
            </w:r>
          </w:p>
        </w:tc>
      </w:tr>
      <w:tr w:rsidR="00CA5139" w:rsidRPr="0085767E" w14:paraId="12925734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97FF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2F7E26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075A0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15EA2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3CC2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7CD28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A592B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AFC48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AD22A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17725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9DE8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B9F7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.4</w:t>
            </w:r>
          </w:p>
        </w:tc>
      </w:tr>
      <w:tr w:rsidR="00CA5139" w:rsidRPr="0085767E" w14:paraId="1DE6D134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22B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4CA9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920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53C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FF9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45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5BB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B38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544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74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E9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AD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.2</w:t>
            </w:r>
          </w:p>
        </w:tc>
      </w:tr>
      <w:tr w:rsidR="00CA5139" w:rsidRPr="0085767E" w14:paraId="3424E0F8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F47E7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A4C5D7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46B9C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2A82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094F8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3D082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F4BD0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BC3D83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080FD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B13ECD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C336F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031D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20DD26BB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83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2DAC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EF9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07A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D04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37D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E27E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11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1D2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D81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381D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5BEC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5E46BC0D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39E0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72B1C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A4E4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3A85F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320BC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BA4B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EAFA3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ED65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C2B6A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E7059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DECD7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03A11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0850DD6A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56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A7DF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E13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91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285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35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8C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2F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A04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B88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393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CE37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4777116E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4ADF4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64BAB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B544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BDB75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F1BE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E7FE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E8F7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22EFC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55381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56079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6F585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9E06C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67E06EB6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C9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2EE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3E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F0C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B0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39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0E5F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1413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F446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CCF7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7A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69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4DBF5A98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42ADD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D2598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C812B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379F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A86A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6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3D1FD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C6802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2EDEFB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D1D3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7E077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B025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954D32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59625796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548E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589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1C77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D6F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A5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180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6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57CC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11A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CD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482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9893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2813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683BF857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0AE8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31F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6F6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9AF5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5DC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8A2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0097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7574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964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849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2E3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343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A5139" w:rsidRPr="0085767E" w14:paraId="1D199A01" w14:textId="77777777" w:rsidTr="00F008D1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18D1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i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36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88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046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D4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52C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itive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320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ze (mm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CF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3AC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A5D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</w:t>
            </w:r>
          </w:p>
        </w:tc>
      </w:tr>
      <w:tr w:rsidR="00CA5139" w:rsidRPr="0085767E" w14:paraId="6C971E9F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35CAD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B46A7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64F32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D1FC1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19431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EE35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505CE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C9151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ostral middle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FB65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E28F8E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AA08A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B1F9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</w:t>
            </w:r>
          </w:p>
        </w:tc>
      </w:tr>
      <w:tr w:rsidR="00CA5139" w:rsidRPr="0085767E" w14:paraId="5855F554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9E4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1D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ateral Orbito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C18C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086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A83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CE4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B989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FA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C5F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19B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C9A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4A2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.6</w:t>
            </w:r>
          </w:p>
        </w:tc>
      </w:tr>
      <w:tr w:rsidR="00CA5139" w:rsidRPr="0085767E" w14:paraId="4AA47FBF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1867B" w14:textId="77777777" w:rsidR="00CA5139" w:rsidRPr="0085767E" w:rsidRDefault="00CA5139" w:rsidP="00F008D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811D42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4C617D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44E390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AB50B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06DDF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63B5B1" w14:textId="77777777" w:rsidR="00CA5139" w:rsidRPr="0085767E" w:rsidRDefault="00CA5139" w:rsidP="00F008D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3E0B30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3FF9A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58F42D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C35E5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CC59F9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0.3</w:t>
            </w:r>
          </w:p>
        </w:tc>
      </w:tr>
      <w:tr w:rsidR="00CA5139" w:rsidRPr="0085767E" w14:paraId="7EA6D727" w14:textId="77777777" w:rsidTr="00F008D1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9782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16E3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F94D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DC1D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EF8B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68B61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C095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04BF" w14:textId="77777777" w:rsidR="00CA5139" w:rsidRPr="0085767E" w:rsidRDefault="00CA5139" w:rsidP="00F008D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CED74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3B5A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DF16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1E58" w14:textId="77777777" w:rsidR="00CA5139" w:rsidRPr="0085767E" w:rsidRDefault="00CA5139" w:rsidP="00F008D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67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2</w:t>
            </w:r>
          </w:p>
        </w:tc>
      </w:tr>
    </w:tbl>
    <w:p w14:paraId="6198F46B" w14:textId="77777777" w:rsidR="00CA5139" w:rsidRPr="0085767E" w:rsidRDefault="00CA5139" w:rsidP="00CA5139">
      <w:pPr>
        <w:spacing w:line="480" w:lineRule="auto"/>
        <w:jc w:val="both"/>
        <w:rPr>
          <w:rFonts w:asciiTheme="majorHAnsi" w:hAnsiTheme="majorHAnsi" w:cstheme="majorHAnsi"/>
          <w:iCs/>
          <w:sz w:val="20"/>
          <w:szCs w:val="20"/>
        </w:rPr>
      </w:pPr>
    </w:p>
    <w:p w14:paraId="44296696" w14:textId="04B6C9BD" w:rsidR="002B625D" w:rsidRDefault="00CA5139" w:rsidP="00B3166C">
      <w:pPr>
        <w:spacing w:line="480" w:lineRule="auto"/>
        <w:jc w:val="both"/>
      </w:pPr>
      <w:r w:rsidRPr="0085767E">
        <w:rPr>
          <w:rFonts w:asciiTheme="majorHAnsi" w:hAnsiTheme="majorHAnsi" w:cstheme="majorHAnsi"/>
          <w:b/>
          <w:iCs/>
          <w:sz w:val="20"/>
          <w:szCs w:val="20"/>
        </w:rPr>
        <w:t xml:space="preserve">Supplementary Table </w:t>
      </w:r>
      <w:r w:rsidR="00D86C21">
        <w:rPr>
          <w:rFonts w:asciiTheme="majorHAnsi" w:hAnsiTheme="majorHAnsi" w:cstheme="majorHAnsi"/>
          <w:b/>
          <w:iCs/>
          <w:sz w:val="20"/>
          <w:szCs w:val="20"/>
        </w:rPr>
        <w:t>3</w:t>
      </w:r>
      <w:bookmarkStart w:id="0" w:name="_GoBack"/>
      <w:bookmarkEnd w:id="0"/>
      <w:r w:rsidRPr="0085767E">
        <w:rPr>
          <w:rFonts w:asciiTheme="majorHAnsi" w:hAnsiTheme="majorHAnsi" w:cstheme="majorHAnsi"/>
          <w:iCs/>
          <w:sz w:val="20"/>
          <w:szCs w:val="20"/>
        </w:rPr>
        <w:t xml:space="preserve">. </w:t>
      </w:r>
      <w:r w:rsidRPr="0085767E">
        <w:rPr>
          <w:rFonts w:asciiTheme="majorHAnsi" w:hAnsiTheme="majorHAnsi" w:cstheme="majorHAnsi"/>
          <w:iCs/>
          <w:sz w:val="20"/>
          <w:szCs w:val="20"/>
          <w:u w:val="single"/>
        </w:rPr>
        <w:t xml:space="preserve">Cortical thickness and self-report questionnaires. </w:t>
      </w:r>
      <w:r w:rsidRPr="0085767E">
        <w:rPr>
          <w:rFonts w:asciiTheme="majorHAnsi" w:hAnsiTheme="majorHAnsi" w:cstheme="majorHAnsi"/>
          <w:iCs/>
          <w:sz w:val="20"/>
          <w:szCs w:val="20"/>
        </w:rPr>
        <w:t>Brain regions showing a significant (p&lt;0.05) correlation with self-report questionnaires (Pediatric Pain Screening Tool; Fear of Pain Questionnaire; Pain Catastrophizing Scale). The cluster size is reported in mm</w:t>
      </w:r>
      <w:r w:rsidRPr="0085767E">
        <w:rPr>
          <w:rFonts w:asciiTheme="majorHAnsi" w:hAnsiTheme="majorHAnsi" w:cstheme="majorHAnsi"/>
          <w:iCs/>
          <w:sz w:val="20"/>
          <w:szCs w:val="20"/>
          <w:vertAlign w:val="superscript"/>
        </w:rPr>
        <w:t>3</w:t>
      </w:r>
      <w:r w:rsidRPr="0085767E">
        <w:rPr>
          <w:rFonts w:asciiTheme="majorHAnsi" w:hAnsiTheme="majorHAnsi" w:cstheme="majorHAnsi"/>
          <w:iCs/>
          <w:sz w:val="20"/>
          <w:szCs w:val="20"/>
        </w:rPr>
        <w:t xml:space="preserve"> and the coordinates of the clusters max is provided in Talairach coordinates. </w:t>
      </w:r>
    </w:p>
    <w:sectPr w:rsidR="002B625D" w:rsidSect="00CA51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139"/>
    <w:rsid w:val="002B625D"/>
    <w:rsid w:val="00382BB0"/>
    <w:rsid w:val="00B3166C"/>
    <w:rsid w:val="00CA5139"/>
    <w:rsid w:val="00D8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68CF"/>
  <w15:chartTrackingRefBased/>
  <w15:docId w15:val="{A8B65884-BD14-324E-9B56-4034FADBF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1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A5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olmes</dc:creator>
  <cp:keywords/>
  <dc:description/>
  <cp:lastModifiedBy>Scott Holmes</cp:lastModifiedBy>
  <cp:revision>3</cp:revision>
  <dcterms:created xsi:type="dcterms:W3CDTF">2019-04-16T15:18:00Z</dcterms:created>
  <dcterms:modified xsi:type="dcterms:W3CDTF">2019-07-23T19:22:00Z</dcterms:modified>
</cp:coreProperties>
</file>